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3FD43" w14:textId="77777777" w:rsidR="000D6D35" w:rsidRPr="000D3259" w:rsidRDefault="000D6D35" w:rsidP="000D6D35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D325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Appendix.</w:t>
      </w:r>
    </w:p>
    <w:p w14:paraId="7E3EB01F" w14:textId="347B05AF" w:rsidR="000548B1" w:rsidRDefault="000548B1" w:rsidP="000D3259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.</w:t>
      </w:r>
      <w:r w:rsidR="00E27B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clusion Criteria</w:t>
      </w:r>
    </w:p>
    <w:tbl>
      <w:tblPr>
        <w:tblStyle w:val="Gittertabel21"/>
        <w:tblW w:w="0" w:type="auto"/>
        <w:tblLook w:val="04A0" w:firstRow="1" w:lastRow="0" w:firstColumn="1" w:lastColumn="0" w:noHBand="0" w:noVBand="1"/>
      </w:tblPr>
      <w:tblGrid>
        <w:gridCol w:w="4535"/>
        <w:gridCol w:w="4535"/>
      </w:tblGrid>
      <w:tr w:rsidR="00415BD1" w:rsidRPr="00415BD1" w14:paraId="1DFEA6E9" w14:textId="77777777" w:rsidTr="00424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AFC9E54" w14:textId="77777777" w:rsidR="00415BD1" w:rsidRPr="00415BD1" w:rsidRDefault="00415BD1" w:rsidP="00424D52">
            <w:pPr>
              <w:spacing w:before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bookmarkStart w:id="0" w:name="_Hlk76555487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535" w:type="dxa"/>
          </w:tcPr>
          <w:p w14:paraId="7852DD3F" w14:textId="77777777" w:rsidR="00415BD1" w:rsidRPr="00415BD1" w:rsidRDefault="00415BD1" w:rsidP="00424D52">
            <w:pPr>
              <w:spacing w:before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Source</w:t>
            </w:r>
          </w:p>
        </w:tc>
      </w:tr>
      <w:tr w:rsidR="00415BD1" w:rsidRPr="00415BD1" w14:paraId="04740C09" w14:textId="77777777" w:rsidTr="0042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4D55F736" w14:textId="77777777" w:rsidR="00415BD1" w:rsidRPr="00415BD1" w:rsidRDefault="00415BD1" w:rsidP="00424D52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18 to 65 years of age upon entry into screening</w:t>
            </w:r>
          </w:p>
        </w:tc>
        <w:tc>
          <w:tcPr>
            <w:tcW w:w="4535" w:type="dxa"/>
            <w:vAlign w:val="center"/>
          </w:tcPr>
          <w:p w14:paraId="75F99FCA" w14:textId="77777777" w:rsidR="00415BD1" w:rsidRPr="00415BD1" w:rsidRDefault="00415BD1" w:rsidP="00424D52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gal identification document</w:t>
            </w:r>
          </w:p>
        </w:tc>
      </w:tr>
      <w:tr w:rsidR="00415BD1" w:rsidRPr="00EB7704" w14:paraId="34C569C0" w14:textId="77777777" w:rsidTr="00424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72FE6E4A" w14:textId="77777777" w:rsidR="00415BD1" w:rsidRPr="00415BD1" w:rsidRDefault="00415BD1" w:rsidP="00424D52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persistent headache attributed to mild traumatic injury to the head for ≥ 12 months and in accordance with the International Classification of Headache Disorders, 3</w:t>
            </w: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dition (ICHD-3)</w:t>
            </w:r>
          </w:p>
        </w:tc>
        <w:tc>
          <w:tcPr>
            <w:tcW w:w="4535" w:type="dxa"/>
            <w:vAlign w:val="center"/>
          </w:tcPr>
          <w:p w14:paraId="25D9EF7E" w14:textId="77777777" w:rsidR="00415BD1" w:rsidRPr="00415BD1" w:rsidRDefault="00415BD1" w:rsidP="00424D52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415BD1" w:rsidRPr="00EB7704" w14:paraId="463088E8" w14:textId="77777777" w:rsidTr="0042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1476AE57" w14:textId="77777777" w:rsidR="00415BD1" w:rsidRPr="00415BD1" w:rsidRDefault="00415BD1" w:rsidP="00424D52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≥ 4 monthly headache days on average across the 3 months prior to screening</w:t>
            </w:r>
          </w:p>
        </w:tc>
        <w:tc>
          <w:tcPr>
            <w:tcW w:w="4535" w:type="dxa"/>
            <w:vAlign w:val="center"/>
          </w:tcPr>
          <w:p w14:paraId="280AECF0" w14:textId="77777777" w:rsidR="00415BD1" w:rsidRPr="00415BD1" w:rsidRDefault="00415BD1" w:rsidP="00424D52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ject self-report as assessed by site investigator during the semi-structured interview</w:t>
            </w:r>
          </w:p>
        </w:tc>
      </w:tr>
      <w:tr w:rsidR="00415BD1" w:rsidRPr="00415BD1" w14:paraId="7EAD3995" w14:textId="77777777" w:rsidTr="00424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F00FE54" w14:textId="77777777" w:rsidR="00415BD1" w:rsidRPr="00415BD1" w:rsidDel="00D15AE4" w:rsidRDefault="00415BD1" w:rsidP="00424D52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sion of informed consent prior to initiation of any study-specific activities/procedures.</w:t>
            </w:r>
          </w:p>
        </w:tc>
        <w:tc>
          <w:tcPr>
            <w:tcW w:w="0" w:type="dxa"/>
            <w:vAlign w:val="center"/>
          </w:tcPr>
          <w:p w14:paraId="7429B261" w14:textId="77777777" w:rsidR="00415BD1" w:rsidRPr="00415BD1" w:rsidRDefault="00415BD1" w:rsidP="00424D52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ed consent form</w:t>
            </w:r>
          </w:p>
        </w:tc>
      </w:tr>
      <w:bookmarkEnd w:id="0"/>
    </w:tbl>
    <w:p w14:paraId="627B230B" w14:textId="6E02BBDE" w:rsidR="00EA60FD" w:rsidRDefault="00EA6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EE3559" w14:textId="77777777" w:rsidR="00EA60FD" w:rsidRDefault="00EA6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281815B" w14:textId="77777777" w:rsidR="00EA60FD" w:rsidRDefault="00EA60FD" w:rsidP="00EA60FD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2. Exclusion Criteria.</w:t>
      </w:r>
    </w:p>
    <w:tbl>
      <w:tblPr>
        <w:tblStyle w:val="Gittertabel21"/>
        <w:tblW w:w="0" w:type="auto"/>
        <w:tblLook w:val="04A0" w:firstRow="1" w:lastRow="0" w:firstColumn="1" w:lastColumn="0" w:noHBand="0" w:noVBand="1"/>
      </w:tblPr>
      <w:tblGrid>
        <w:gridCol w:w="4535"/>
        <w:gridCol w:w="4535"/>
      </w:tblGrid>
      <w:tr w:rsidR="00EA60FD" w:rsidRPr="00415BD1" w14:paraId="510CE726" w14:textId="77777777" w:rsidTr="00980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D4C5ACB" w14:textId="77777777" w:rsidR="00EA60FD" w:rsidRPr="00415BD1" w:rsidRDefault="00EA60FD" w:rsidP="009805A7">
            <w:pPr>
              <w:spacing w:before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bookmarkStart w:id="1" w:name="_Hlk76555685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4535" w:type="dxa"/>
          </w:tcPr>
          <w:p w14:paraId="75441CAC" w14:textId="77777777" w:rsidR="00EA60FD" w:rsidRPr="00415BD1" w:rsidRDefault="00EA60FD" w:rsidP="009805A7">
            <w:pPr>
              <w:spacing w:before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Source</w:t>
            </w:r>
          </w:p>
        </w:tc>
      </w:tr>
      <w:tr w:rsidR="00EA60FD" w:rsidRPr="00EB7704" w14:paraId="4275A3B4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770C6F99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 1 mild traumatic injury to the head</w:t>
            </w:r>
          </w:p>
        </w:tc>
        <w:tc>
          <w:tcPr>
            <w:tcW w:w="4535" w:type="dxa"/>
            <w:vAlign w:val="center"/>
          </w:tcPr>
          <w:p w14:paraId="332235C5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</w:t>
            </w:r>
          </w:p>
        </w:tc>
      </w:tr>
      <w:tr w:rsidR="00EA60FD" w:rsidRPr="00EB7704" w14:paraId="2EA0668E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361601C4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any primary or secondary headache disorder prior to mild traumatic injury to the head (except for infrequent episodic tension-type headache)</w:t>
            </w:r>
          </w:p>
        </w:tc>
        <w:tc>
          <w:tcPr>
            <w:tcW w:w="4535" w:type="dxa"/>
            <w:vAlign w:val="center"/>
          </w:tcPr>
          <w:p w14:paraId="054E79B9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EA60FD" w:rsidRPr="00EB7704" w14:paraId="193D3933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5A8B1FD7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moderate or severe injury to the head</w:t>
            </w:r>
          </w:p>
        </w:tc>
        <w:tc>
          <w:tcPr>
            <w:tcW w:w="4535" w:type="dxa"/>
            <w:vAlign w:val="center"/>
          </w:tcPr>
          <w:p w14:paraId="2651552C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EA60FD" w:rsidRPr="00EB7704" w14:paraId="7D0A8C5F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5CC8268D" w14:textId="77777777" w:rsidR="00EA60FD" w:rsidRPr="00415BD1" w:rsidRDefault="00EA60FD" w:rsidP="009805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whiplash injury</w:t>
            </w:r>
          </w:p>
        </w:tc>
        <w:tc>
          <w:tcPr>
            <w:tcW w:w="4535" w:type="dxa"/>
            <w:vAlign w:val="center"/>
          </w:tcPr>
          <w:p w14:paraId="057BE4F0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EA60FD" w:rsidRPr="00EB7704" w14:paraId="3404B9E6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18B819C4" w14:textId="77777777" w:rsidR="00EA60FD" w:rsidRPr="00415BD1" w:rsidRDefault="00EA60FD" w:rsidP="009805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craniotomy</w:t>
            </w:r>
          </w:p>
        </w:tc>
        <w:tc>
          <w:tcPr>
            <w:tcW w:w="4535" w:type="dxa"/>
            <w:vAlign w:val="center"/>
          </w:tcPr>
          <w:p w14:paraId="69C1346A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EA60FD" w:rsidRPr="00EB7704" w14:paraId="318BBA7C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345C7BE8" w14:textId="77777777" w:rsidR="00EA60FD" w:rsidRPr="00415BD1" w:rsidRDefault="00EA60FD" w:rsidP="009805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story or evidence of any other clinically significant disorder, </w:t>
            </w:r>
            <w:proofErr w:type="gramStart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dition</w:t>
            </w:r>
            <w:proofErr w:type="gramEnd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r disease (except for those outlined above) than, in the opinion of the site investigator, would pose a risk to subject safety or interfere with study evaluation, procedures or completion</w:t>
            </w:r>
          </w:p>
        </w:tc>
        <w:tc>
          <w:tcPr>
            <w:tcW w:w="4535" w:type="dxa"/>
            <w:vAlign w:val="center"/>
          </w:tcPr>
          <w:p w14:paraId="5B0A3478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EA60FD" w:rsidRPr="00EB7704" w14:paraId="2F6FF59C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587DE72F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subject is at risk of self-harm or harm to others as evidenced by past suicidal behavior</w:t>
            </w:r>
          </w:p>
        </w:tc>
        <w:tc>
          <w:tcPr>
            <w:tcW w:w="4535" w:type="dxa"/>
            <w:vAlign w:val="center"/>
          </w:tcPr>
          <w:p w14:paraId="711AE27E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</w:t>
            </w:r>
          </w:p>
        </w:tc>
      </w:tr>
      <w:tr w:rsidR="00EA60FD" w:rsidRPr="00EB7704" w14:paraId="0EEFD640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752E227B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 subjects of childbearing potential with a positive pregnancy test during any study visit</w:t>
            </w:r>
          </w:p>
        </w:tc>
        <w:tc>
          <w:tcPr>
            <w:tcW w:w="4535" w:type="dxa"/>
            <w:vAlign w:val="center"/>
          </w:tcPr>
          <w:p w14:paraId="05EDCD76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uman chorionic gonadotropin (</w:t>
            </w:r>
            <w:proofErr w:type="spellStart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CG</w:t>
            </w:r>
            <w:proofErr w:type="spellEnd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test (urine)</w:t>
            </w:r>
          </w:p>
        </w:tc>
      </w:tr>
      <w:tr w:rsidR="00EA60FD" w:rsidRPr="00EB7704" w14:paraId="0D7BF689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21FB1970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diovascular disease of any kind, including cerebrovascular diseases</w:t>
            </w:r>
          </w:p>
        </w:tc>
        <w:tc>
          <w:tcPr>
            <w:tcW w:w="4535" w:type="dxa"/>
            <w:vAlign w:val="center"/>
          </w:tcPr>
          <w:p w14:paraId="390B9C67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EA60FD" w:rsidRPr="00415BD1" w14:paraId="66ABE956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67AD9473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ertension (systolic blood pressure of ≥150 mmHg and/or diastolic blood pressure of ≥100 mmHg) prior to the start of infusion on the experimental day</w:t>
            </w:r>
          </w:p>
        </w:tc>
        <w:tc>
          <w:tcPr>
            <w:tcW w:w="4535" w:type="dxa"/>
            <w:vAlign w:val="center"/>
          </w:tcPr>
          <w:p w14:paraId="0924DFD7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 pressure measurement</w:t>
            </w:r>
          </w:p>
        </w:tc>
      </w:tr>
      <w:tr w:rsidR="00EA60FD" w:rsidRPr="00415BD1" w14:paraId="63DE5E64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6C2364DA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Hypotension (systolic blood pressure of ≤90 mmHg and/or diastolic blood pressure of ≤50 mmHg)</w:t>
            </w:r>
          </w:p>
        </w:tc>
        <w:tc>
          <w:tcPr>
            <w:tcW w:w="4535" w:type="dxa"/>
            <w:vAlign w:val="center"/>
          </w:tcPr>
          <w:p w14:paraId="24E0EC85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 pressure measurement</w:t>
            </w:r>
          </w:p>
        </w:tc>
      </w:tr>
      <w:tr w:rsidR="00EA60FD" w:rsidRPr="00EB7704" w14:paraId="6F7F2A2F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64D80562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itiation, discontinuation, or change of dosing of prophylactic medications within 2 months prior to study inclusion</w:t>
            </w:r>
          </w:p>
        </w:tc>
        <w:tc>
          <w:tcPr>
            <w:tcW w:w="4535" w:type="dxa"/>
            <w:vAlign w:val="center"/>
          </w:tcPr>
          <w:p w14:paraId="4E535F63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record and/or subject self-report as assessed by site investigator during the semi-structured interview</w:t>
            </w:r>
          </w:p>
        </w:tc>
      </w:tr>
      <w:tr w:rsidR="00EA60FD" w:rsidRPr="00EB7704" w14:paraId="6FDF0240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7C824960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ake of acute medications (</w:t>
            </w:r>
            <w:proofErr w:type="gramStart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.g.</w:t>
            </w:r>
            <w:proofErr w:type="gramEnd"/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algesics, triptans) within 48 hours of infusion start</w:t>
            </w:r>
          </w:p>
        </w:tc>
        <w:tc>
          <w:tcPr>
            <w:tcW w:w="4535" w:type="dxa"/>
            <w:vAlign w:val="center"/>
          </w:tcPr>
          <w:p w14:paraId="2D45F544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ject self-report as assessed by site investigator during the semi-structured interview</w:t>
            </w:r>
          </w:p>
        </w:tc>
      </w:tr>
      <w:tr w:rsidR="00EA60FD" w:rsidRPr="00EB7704" w14:paraId="3527342C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59663534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aseline headache intensity of </w:t>
            </w:r>
            <w:r w:rsidRPr="0041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on an 11-point numeric rating scale (0 being no headache, 10 being the worst imaginable headache)</w:t>
            </w:r>
          </w:p>
        </w:tc>
        <w:tc>
          <w:tcPr>
            <w:tcW w:w="4535" w:type="dxa"/>
            <w:vAlign w:val="center"/>
          </w:tcPr>
          <w:p w14:paraId="4113F192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ject self-report as assessed by site investigator during the semi-structured interview</w:t>
            </w:r>
          </w:p>
        </w:tc>
      </w:tr>
      <w:tr w:rsidR="00EA60FD" w:rsidRPr="00EB7704" w14:paraId="772605AA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Align w:val="center"/>
          </w:tcPr>
          <w:p w14:paraId="3C09566C" w14:textId="77777777" w:rsidR="00EA60FD" w:rsidRPr="00415BD1" w:rsidRDefault="00EA60FD" w:rsidP="009805A7">
            <w:pPr>
              <w:spacing w:before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headache with migraine-like features or self-reported baseline headache that mimics the subjects’ usual headache with migraine-like features</w:t>
            </w:r>
          </w:p>
        </w:tc>
        <w:tc>
          <w:tcPr>
            <w:tcW w:w="4535" w:type="dxa"/>
            <w:vAlign w:val="center"/>
          </w:tcPr>
          <w:p w14:paraId="4D45504A" w14:textId="77777777" w:rsidR="00EA60FD" w:rsidRPr="00415BD1" w:rsidRDefault="00EA60FD" w:rsidP="009805A7">
            <w:pPr>
              <w:pStyle w:val="Default"/>
              <w:spacing w:before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5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ject self-report as assessed by site investigator during the semi-structured interview</w:t>
            </w:r>
          </w:p>
        </w:tc>
      </w:tr>
      <w:bookmarkEnd w:id="1"/>
    </w:tbl>
    <w:p w14:paraId="08B44259" w14:textId="77777777" w:rsidR="00EA60FD" w:rsidRPr="000D3259" w:rsidRDefault="00EA60FD" w:rsidP="00EA60FD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82CAA4C" w14:textId="77777777" w:rsidR="00EA60FD" w:rsidRDefault="00EA6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A60FD" w:rsidSect="00E76F3E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14:paraId="7CCB5267" w14:textId="77777777" w:rsidR="00EA60FD" w:rsidRDefault="00EA60FD" w:rsidP="00EA60FD">
      <w:pPr>
        <w:spacing w:before="24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D325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0D3259">
        <w:rPr>
          <w:rFonts w:ascii="Times New Roman" w:hAnsi="Times New Roman" w:cs="Times New Roman"/>
          <w:b/>
          <w:bCs/>
          <w:lang w:val="en-US"/>
        </w:rPr>
        <w:t xml:space="preserve">. Characteristics of Migraine-Like Headache after </w:t>
      </w:r>
      <w:r w:rsidRPr="00AC1904">
        <w:rPr>
          <w:rFonts w:ascii="Times New Roman" w:hAnsi="Times New Roman" w:cs="Times New Roman"/>
          <w:b/>
          <w:bCs/>
          <w:lang w:val="en-US"/>
        </w:rPr>
        <w:t>Maxipost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D3259">
        <w:rPr>
          <w:rFonts w:ascii="Times New Roman" w:hAnsi="Times New Roman" w:cs="Times New Roman"/>
          <w:b/>
          <w:bCs/>
          <w:lang w:val="en-US"/>
        </w:rPr>
        <w:t>and Placebo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Gittertabel3"/>
        <w:tblW w:w="0" w:type="auto"/>
        <w:tblLook w:val="04A0" w:firstRow="1" w:lastRow="0" w:firstColumn="1" w:lastColumn="0" w:noHBand="0" w:noVBand="1"/>
      </w:tblPr>
      <w:tblGrid>
        <w:gridCol w:w="1490"/>
        <w:gridCol w:w="1442"/>
        <w:gridCol w:w="1610"/>
        <w:gridCol w:w="1506"/>
        <w:gridCol w:w="2184"/>
        <w:gridCol w:w="1728"/>
        <w:gridCol w:w="1738"/>
        <w:gridCol w:w="1738"/>
      </w:tblGrid>
      <w:tr w:rsidR="00EA60FD" w:rsidRPr="00E325BA" w14:paraId="53EDE547" w14:textId="77777777" w:rsidTr="00980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1F2541DD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  <w:t>Participant No./Sex</w:t>
            </w:r>
          </w:p>
        </w:tc>
        <w:tc>
          <w:tcPr>
            <w:tcW w:w="0" w:type="auto"/>
          </w:tcPr>
          <w:p w14:paraId="735C8C48" w14:textId="77777777" w:rsidR="00EA60FD" w:rsidRPr="00E325BA" w:rsidRDefault="00EA60FD" w:rsidP="00980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dache Phenotype</w:t>
            </w:r>
          </w:p>
        </w:tc>
        <w:tc>
          <w:tcPr>
            <w:tcW w:w="0" w:type="auto"/>
          </w:tcPr>
          <w:p w14:paraId="407E8D8F" w14:textId="77777777" w:rsidR="00EA60FD" w:rsidRPr="00E325BA" w:rsidRDefault="00EA60FD" w:rsidP="00980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 of Intervention</w:t>
            </w:r>
          </w:p>
        </w:tc>
        <w:tc>
          <w:tcPr>
            <w:tcW w:w="0" w:type="auto"/>
          </w:tcPr>
          <w:p w14:paraId="520973E6" w14:textId="77777777" w:rsidR="00EA60FD" w:rsidRPr="00E325BA" w:rsidRDefault="00EA60FD" w:rsidP="00980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me to Peak Headache (min)</w:t>
            </w:r>
          </w:p>
        </w:tc>
        <w:tc>
          <w:tcPr>
            <w:tcW w:w="0" w:type="auto"/>
          </w:tcPr>
          <w:p w14:paraId="4FB02D4C" w14:textId="77777777" w:rsidR="00EA60FD" w:rsidRPr="00E325BA" w:rsidRDefault="00EA60FD" w:rsidP="00980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34C6A848" w14:textId="77777777" w:rsidR="00EA60FD" w:rsidRPr="00E325BA" w:rsidRDefault="00EA60FD" w:rsidP="00980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eak Headache </w:t>
            </w: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racteristics</w:t>
            </w: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14:paraId="4432ACAB" w14:textId="77777777" w:rsidR="00EA60FD" w:rsidRPr="00E325BA" w:rsidRDefault="00EA60FD" w:rsidP="00980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170624" w14:textId="77777777" w:rsidR="00EA60FD" w:rsidRPr="00E325BA" w:rsidRDefault="00EA60FD" w:rsidP="00980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imics Usual Migraine-Like </w:t>
            </w: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dache</w:t>
            </w: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7953941A" w14:textId="77777777" w:rsidR="00EA60FD" w:rsidRPr="00E325BA" w:rsidRDefault="00EA60FD" w:rsidP="00980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igraine-Like </w:t>
            </w: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dache</w:t>
            </w: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Time to Onset)</w:t>
            </w:r>
          </w:p>
        </w:tc>
        <w:tc>
          <w:tcPr>
            <w:tcW w:w="0" w:type="auto"/>
          </w:tcPr>
          <w:p w14:paraId="1665A169" w14:textId="77777777" w:rsidR="00EA60FD" w:rsidRPr="00E325BA" w:rsidRDefault="00EA60FD" w:rsidP="00980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orsening of Associated </w:t>
            </w: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</w:tr>
      <w:tr w:rsidR="00EA60FD" w:rsidRPr="00E325BA" w14:paraId="5D6A4802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1AE1B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52012F6E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12855ED6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21940359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46512B5F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</w:p>
        </w:tc>
        <w:tc>
          <w:tcPr>
            <w:tcW w:w="0" w:type="auto"/>
          </w:tcPr>
          <w:p w14:paraId="32F9C4A3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20 min</w:t>
            </w:r>
          </w:p>
          <w:p w14:paraId="32F974FC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120 min</w:t>
            </w:r>
          </w:p>
          <w:p w14:paraId="2709C43C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B9FFB9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5/Pres/+</w:t>
            </w:r>
          </w:p>
          <w:p w14:paraId="46943273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Pres/-</w:t>
            </w:r>
          </w:p>
          <w:p w14:paraId="3E60423D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lat/8/Throb/-</w:t>
            </w:r>
          </w:p>
        </w:tc>
        <w:tc>
          <w:tcPr>
            <w:tcW w:w="0" w:type="auto"/>
          </w:tcPr>
          <w:p w14:paraId="0DD9FD8C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7EE0A019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0A6AE0C9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3E42AE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0C90E7E1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2E1C4DF9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E81BE2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79825915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18A06C5F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60FD" w:rsidRPr="00E325BA" w14:paraId="29360590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96A37" w14:textId="77777777" w:rsidR="00EA60FD" w:rsidRPr="00E325BA" w:rsidRDefault="00EA60FD" w:rsidP="009805A7">
            <w:pPr>
              <w:pStyle w:val="Ingenafstand"/>
              <w:spacing w:line="36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325B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2/Male</w:t>
            </w:r>
          </w:p>
          <w:p w14:paraId="6E4C92A0" w14:textId="77777777" w:rsidR="00EA60FD" w:rsidRPr="00E325BA" w:rsidRDefault="00EA60FD" w:rsidP="009805A7">
            <w:pPr>
              <w:pStyle w:val="Ingenafstand"/>
              <w:spacing w:line="36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  <w:p w14:paraId="0AA1EB61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CFA742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Like </w:t>
            </w:r>
          </w:p>
        </w:tc>
        <w:tc>
          <w:tcPr>
            <w:tcW w:w="0" w:type="auto"/>
          </w:tcPr>
          <w:p w14:paraId="3950393D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55B09DB8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739F88DD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</w:t>
            </w:r>
            <w:proofErr w:type="spellEnd"/>
          </w:p>
        </w:tc>
        <w:tc>
          <w:tcPr>
            <w:tcW w:w="0" w:type="auto"/>
          </w:tcPr>
          <w:p w14:paraId="4A526B23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420 min</w:t>
            </w:r>
          </w:p>
          <w:p w14:paraId="56E50A49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40 </w:t>
            </w:r>
          </w:p>
        </w:tc>
        <w:tc>
          <w:tcPr>
            <w:tcW w:w="0" w:type="auto"/>
          </w:tcPr>
          <w:p w14:paraId="2BC873EE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5/Pres/-</w:t>
            </w:r>
          </w:p>
          <w:p w14:paraId="44142A08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6/Pres/-</w:t>
            </w:r>
          </w:p>
          <w:p w14:paraId="549D5410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lat/8/Throb/+</w:t>
            </w:r>
          </w:p>
        </w:tc>
        <w:tc>
          <w:tcPr>
            <w:tcW w:w="0" w:type="auto"/>
          </w:tcPr>
          <w:p w14:paraId="32AEDDE1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7982C213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285C3BBB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 No</w:t>
            </w:r>
          </w:p>
          <w:p w14:paraId="756C2CE7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2038E0E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6D6D9DC1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2149D9D2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60FD" w:rsidRPr="00E325BA" w14:paraId="2255C130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0289A" w14:textId="77777777" w:rsidR="00EA60FD" w:rsidRPr="00E325BA" w:rsidRDefault="00EA60FD" w:rsidP="009805A7">
            <w:pPr>
              <w:pStyle w:val="Ingenafstand"/>
              <w:spacing w:line="36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325B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3/Male</w:t>
            </w:r>
          </w:p>
          <w:p w14:paraId="07A253C5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746C67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026FA255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0FB3548C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6DBF4524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</w:t>
            </w:r>
            <w:proofErr w:type="spellEnd"/>
          </w:p>
        </w:tc>
        <w:tc>
          <w:tcPr>
            <w:tcW w:w="0" w:type="auto"/>
          </w:tcPr>
          <w:p w14:paraId="5DCC7574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120 min</w:t>
            </w:r>
          </w:p>
          <w:p w14:paraId="07C2DB41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300 min</w:t>
            </w:r>
          </w:p>
          <w:p w14:paraId="5962069B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A458C7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color w:val="000000" w:themeColor="text1"/>
                <w:sz w:val="24"/>
                <w:szCs w:val="24"/>
              </w:rPr>
              <w:t>/4/Pres/-</w:t>
            </w:r>
          </w:p>
          <w:p w14:paraId="5BEE966B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color w:val="000000" w:themeColor="text1"/>
                <w:sz w:val="24"/>
                <w:szCs w:val="24"/>
              </w:rPr>
              <w:t>/5/Pres/-</w:t>
            </w:r>
          </w:p>
          <w:p w14:paraId="6B0D75B0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/Pres/+</w:t>
            </w:r>
          </w:p>
        </w:tc>
        <w:tc>
          <w:tcPr>
            <w:tcW w:w="0" w:type="auto"/>
          </w:tcPr>
          <w:p w14:paraId="7E68D393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1689AB29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A780801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29D7EC7A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B97BD31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6741D578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63A7402C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60FD" w:rsidRPr="00E325BA" w14:paraId="3870579F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E102D0" w14:textId="77777777" w:rsidR="00EA60FD" w:rsidRPr="00E325BA" w:rsidRDefault="00EA60FD" w:rsidP="009805A7">
            <w:pPr>
              <w:pStyle w:val="Ingenafstand"/>
              <w:spacing w:line="360" w:lineRule="auto"/>
              <w:jc w:val="left"/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325B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4/Male</w:t>
            </w:r>
          </w:p>
          <w:p w14:paraId="2935BE21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CBC64B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5D82D79A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7F961D29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3CE9B584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</w:t>
            </w:r>
            <w:proofErr w:type="spellEnd"/>
          </w:p>
        </w:tc>
        <w:tc>
          <w:tcPr>
            <w:tcW w:w="0" w:type="auto"/>
          </w:tcPr>
          <w:p w14:paraId="6CE559F3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0 min</w:t>
            </w:r>
          </w:p>
          <w:p w14:paraId="35B8A6AE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 min</w:t>
            </w:r>
          </w:p>
        </w:tc>
        <w:tc>
          <w:tcPr>
            <w:tcW w:w="0" w:type="auto"/>
          </w:tcPr>
          <w:p w14:paraId="07DF2E2B" w14:textId="77777777" w:rsidR="00EA60FD" w:rsidRPr="00AF5F4D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F5F4D">
              <w:rPr>
                <w:color w:val="000000" w:themeColor="text1"/>
                <w:sz w:val="24"/>
                <w:szCs w:val="24"/>
              </w:rPr>
              <w:t>Bilat/3/Pres/-</w:t>
            </w:r>
          </w:p>
          <w:p w14:paraId="17FAC9A4" w14:textId="77777777" w:rsidR="00EA60FD" w:rsidRPr="00AF5F4D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F5F4D">
              <w:rPr>
                <w:color w:val="000000" w:themeColor="text1"/>
                <w:sz w:val="24"/>
                <w:szCs w:val="24"/>
              </w:rPr>
              <w:t>Bilat/4/Pres/-</w:t>
            </w:r>
          </w:p>
          <w:p w14:paraId="0B165DE4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lat/4/Throb/+</w:t>
            </w:r>
          </w:p>
        </w:tc>
        <w:tc>
          <w:tcPr>
            <w:tcW w:w="0" w:type="auto"/>
          </w:tcPr>
          <w:p w14:paraId="741CA7FA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E32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E32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proofErr w:type="spellEnd"/>
          </w:p>
        </w:tc>
        <w:tc>
          <w:tcPr>
            <w:tcW w:w="0" w:type="auto"/>
          </w:tcPr>
          <w:p w14:paraId="0A650BD9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61843835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286D21D2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7DB74396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7AA8CA93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60FD" w:rsidRPr="00E325BA" w14:paraId="0DEFAFEF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DE5018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5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13B380B0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685C9CDA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43FA4AE2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7417AB52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</w:t>
            </w:r>
            <w:proofErr w:type="spellEnd"/>
          </w:p>
        </w:tc>
        <w:tc>
          <w:tcPr>
            <w:tcW w:w="0" w:type="auto"/>
          </w:tcPr>
          <w:p w14:paraId="4B146638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0 min</w:t>
            </w:r>
          </w:p>
          <w:p w14:paraId="68A24EBA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min </w:t>
            </w:r>
          </w:p>
        </w:tc>
        <w:tc>
          <w:tcPr>
            <w:tcW w:w="0" w:type="auto"/>
          </w:tcPr>
          <w:p w14:paraId="35B3345A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color w:val="000000" w:themeColor="text1"/>
                <w:sz w:val="24"/>
                <w:szCs w:val="24"/>
              </w:rPr>
              <w:t>/3/Pres/-</w:t>
            </w:r>
          </w:p>
          <w:p w14:paraId="36EC210F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3/Pres/-</w:t>
            </w:r>
          </w:p>
          <w:p w14:paraId="1BBD176A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ilat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5/Throb/+</w:t>
            </w:r>
          </w:p>
        </w:tc>
        <w:tc>
          <w:tcPr>
            <w:tcW w:w="0" w:type="auto"/>
          </w:tcPr>
          <w:p w14:paraId="4038049D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4015E356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2BF2E17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1B57E5A6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611DB1D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460F97CA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5F3EF952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60FD" w:rsidRPr="00E325BA" w14:paraId="75B06EAA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3D21F1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6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274BE448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25816DCF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715E54E5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4AEBC5F5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sual</w:t>
            </w:r>
            <w:proofErr w:type="spellEnd"/>
          </w:p>
        </w:tc>
        <w:tc>
          <w:tcPr>
            <w:tcW w:w="0" w:type="auto"/>
          </w:tcPr>
          <w:p w14:paraId="52163014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lastRenderedPageBreak/>
              <w:t>40 min</w:t>
            </w:r>
          </w:p>
          <w:p w14:paraId="383F5492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 min</w:t>
            </w:r>
          </w:p>
        </w:tc>
        <w:tc>
          <w:tcPr>
            <w:tcW w:w="0" w:type="auto"/>
          </w:tcPr>
          <w:p w14:paraId="709C2EB1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7/Pres/+</w:t>
            </w:r>
          </w:p>
          <w:p w14:paraId="32B82B58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Pres/+</w:t>
            </w:r>
          </w:p>
          <w:p w14:paraId="5E63B026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Bilat/9/Throb/+</w:t>
            </w:r>
          </w:p>
        </w:tc>
        <w:tc>
          <w:tcPr>
            <w:tcW w:w="0" w:type="auto"/>
          </w:tcPr>
          <w:p w14:paraId="31699233" w14:textId="59EEBADC" w:rsidR="00EA60FD" w:rsidRPr="00E325BA" w:rsidRDefault="00EB7704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lastRenderedPageBreak/>
              <w:t>Yes</w:t>
            </w:r>
          </w:p>
          <w:p w14:paraId="3A1A73B0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3D4F384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20 min)</w:t>
            </w:r>
          </w:p>
          <w:p w14:paraId="3B8EDADB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26EDD78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+/+/-</w:t>
            </w:r>
          </w:p>
          <w:p w14:paraId="22334399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23B519ED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60FD" w:rsidRPr="00E325BA" w14:paraId="00AAD933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25A3C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7/Male</w:t>
            </w:r>
          </w:p>
        </w:tc>
        <w:tc>
          <w:tcPr>
            <w:tcW w:w="0" w:type="auto"/>
          </w:tcPr>
          <w:p w14:paraId="659C679E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3C3FFE9A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7E172A7D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59C607BA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1D235040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240 min</w:t>
            </w:r>
          </w:p>
          <w:p w14:paraId="6ECA6D61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40 min</w:t>
            </w:r>
          </w:p>
        </w:tc>
        <w:tc>
          <w:tcPr>
            <w:tcW w:w="0" w:type="auto"/>
          </w:tcPr>
          <w:p w14:paraId="66D3230A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Pres/+</w:t>
            </w:r>
          </w:p>
          <w:p w14:paraId="4CF419C3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7/Pres/-</w:t>
            </w:r>
          </w:p>
          <w:p w14:paraId="4B8D3398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6/Comb/+</w:t>
            </w:r>
          </w:p>
        </w:tc>
        <w:tc>
          <w:tcPr>
            <w:tcW w:w="0" w:type="auto"/>
          </w:tcPr>
          <w:p w14:paraId="03011B53" w14:textId="7A19A6EC" w:rsidR="00EA60FD" w:rsidRPr="00E325BA" w:rsidRDefault="00EB7704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Yes</w:t>
            </w:r>
          </w:p>
          <w:p w14:paraId="5C81EF1B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FBEC23D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40 min)</w:t>
            </w:r>
          </w:p>
          <w:p w14:paraId="542E906D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9677F97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-/+/+</w:t>
            </w:r>
          </w:p>
          <w:p w14:paraId="32967D1A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524A1F98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EA60FD" w:rsidRPr="00E325BA" w14:paraId="3CC26048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5B17E0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8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02AFB583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29D305FF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1F99C798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698ACAAD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0C8E36BD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300 min</w:t>
            </w:r>
          </w:p>
          <w:p w14:paraId="46D6B166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40 min</w:t>
            </w:r>
          </w:p>
        </w:tc>
        <w:tc>
          <w:tcPr>
            <w:tcW w:w="0" w:type="auto"/>
          </w:tcPr>
          <w:p w14:paraId="35606D7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color w:val="000000" w:themeColor="text1"/>
                <w:sz w:val="24"/>
                <w:szCs w:val="24"/>
              </w:rPr>
              <w:t>/3/Throb/+</w:t>
            </w:r>
          </w:p>
          <w:p w14:paraId="4F557A00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color w:val="000000" w:themeColor="text1"/>
                <w:sz w:val="24"/>
                <w:szCs w:val="24"/>
              </w:rPr>
              <w:t>/3/Throb/+</w:t>
            </w:r>
          </w:p>
          <w:p w14:paraId="1D363C2D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7/Pres/+</w:t>
            </w:r>
          </w:p>
        </w:tc>
        <w:tc>
          <w:tcPr>
            <w:tcW w:w="0" w:type="auto"/>
          </w:tcPr>
          <w:p w14:paraId="44AF4C96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1419DFDA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FAD5B01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300 min)</w:t>
            </w:r>
          </w:p>
          <w:p w14:paraId="788900AA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20 min)</w:t>
            </w:r>
          </w:p>
        </w:tc>
        <w:tc>
          <w:tcPr>
            <w:tcW w:w="0" w:type="auto"/>
          </w:tcPr>
          <w:p w14:paraId="3AEB68A7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-/+/+</w:t>
            </w:r>
          </w:p>
          <w:p w14:paraId="741AA1E9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-/+/+</w:t>
            </w:r>
          </w:p>
        </w:tc>
      </w:tr>
      <w:tr w:rsidR="00EA60FD" w:rsidRPr="00E325BA" w14:paraId="1EF5D3A3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F46E92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9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4742844C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5DDA265C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14FE6D98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7FBF0F58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Usual      </w:t>
            </w:r>
          </w:p>
        </w:tc>
        <w:tc>
          <w:tcPr>
            <w:tcW w:w="0" w:type="auto"/>
          </w:tcPr>
          <w:p w14:paraId="5FBCACD6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420 min</w:t>
            </w:r>
          </w:p>
          <w:p w14:paraId="643F6FF9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10 min</w:t>
            </w:r>
          </w:p>
        </w:tc>
        <w:tc>
          <w:tcPr>
            <w:tcW w:w="0" w:type="auto"/>
          </w:tcPr>
          <w:p w14:paraId="70B78250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7/Pres/+</w:t>
            </w:r>
          </w:p>
          <w:p w14:paraId="4B0F359E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2/Pres/-</w:t>
            </w:r>
          </w:p>
          <w:p w14:paraId="2188C04C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7/Comb/+</w:t>
            </w:r>
          </w:p>
        </w:tc>
        <w:tc>
          <w:tcPr>
            <w:tcW w:w="0" w:type="auto"/>
          </w:tcPr>
          <w:p w14:paraId="1645EB8B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</w:t>
            </w:r>
          </w:p>
          <w:p w14:paraId="1369F55C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62F6974C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300 min)</w:t>
            </w:r>
          </w:p>
          <w:p w14:paraId="29172663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8286D64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+/+/-</w:t>
            </w:r>
          </w:p>
          <w:p w14:paraId="41F995D5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</w:tc>
      </w:tr>
      <w:tr w:rsidR="00EA60FD" w:rsidRPr="00E325BA" w14:paraId="2DB2AC4C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4E416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0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376F11F5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3B10C869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0DE526E9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2B12660D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Usual         </w:t>
            </w:r>
          </w:p>
        </w:tc>
        <w:tc>
          <w:tcPr>
            <w:tcW w:w="0" w:type="auto"/>
          </w:tcPr>
          <w:p w14:paraId="7BE1DD68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720 min</w:t>
            </w:r>
          </w:p>
          <w:p w14:paraId="22F7D312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420 min</w:t>
            </w:r>
          </w:p>
        </w:tc>
        <w:tc>
          <w:tcPr>
            <w:tcW w:w="0" w:type="auto"/>
          </w:tcPr>
          <w:p w14:paraId="18692FC9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9/Throb/+</w:t>
            </w:r>
          </w:p>
          <w:p w14:paraId="165AE81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3/Throb/-</w:t>
            </w:r>
          </w:p>
          <w:p w14:paraId="3887A648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7/Throb/+</w:t>
            </w:r>
          </w:p>
        </w:tc>
        <w:tc>
          <w:tcPr>
            <w:tcW w:w="0" w:type="auto"/>
          </w:tcPr>
          <w:p w14:paraId="4702FAC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</w:t>
            </w:r>
          </w:p>
          <w:p w14:paraId="585AE62D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</w:tcPr>
          <w:p w14:paraId="323D364C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420 min)</w:t>
            </w:r>
          </w:p>
          <w:p w14:paraId="7158D54D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7FBE70D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+/+/+</w:t>
            </w:r>
          </w:p>
          <w:p w14:paraId="15DBD623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</w:tc>
      </w:tr>
      <w:tr w:rsidR="00EA60FD" w:rsidRPr="00E325BA" w14:paraId="2E6100AC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8A033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1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26768E09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2D33AA04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320E1E84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62B5773B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66AC04F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720 min</w:t>
            </w:r>
          </w:p>
          <w:p w14:paraId="7048A06C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180 min</w:t>
            </w:r>
          </w:p>
        </w:tc>
        <w:tc>
          <w:tcPr>
            <w:tcW w:w="0" w:type="auto"/>
          </w:tcPr>
          <w:p w14:paraId="2D3F3DC1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6/Pres/+</w:t>
            </w:r>
          </w:p>
          <w:p w14:paraId="6E30EBF4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5/Throb/+</w:t>
            </w:r>
          </w:p>
          <w:p w14:paraId="65D8DD7C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Throb/+</w:t>
            </w:r>
          </w:p>
        </w:tc>
        <w:tc>
          <w:tcPr>
            <w:tcW w:w="0" w:type="auto"/>
          </w:tcPr>
          <w:p w14:paraId="4BB5C2D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16FFFE42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75C9E923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E01E8A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30 min)</w:t>
            </w:r>
          </w:p>
          <w:p w14:paraId="0A4697E6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30 min)</w:t>
            </w:r>
          </w:p>
          <w:p w14:paraId="513E0E7F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4BF03F7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+/+/+</w:t>
            </w:r>
          </w:p>
          <w:p w14:paraId="3F07EECD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+/+/+</w:t>
            </w:r>
          </w:p>
        </w:tc>
      </w:tr>
      <w:tr w:rsidR="00EA60FD" w:rsidRPr="00E325BA" w14:paraId="5A7FB469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383ED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2/Male</w:t>
            </w:r>
          </w:p>
        </w:tc>
        <w:tc>
          <w:tcPr>
            <w:tcW w:w="0" w:type="auto"/>
          </w:tcPr>
          <w:p w14:paraId="36C8F2D7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5618F07B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15CE7860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Placebo</w:t>
            </w:r>
          </w:p>
          <w:p w14:paraId="2CECBE9D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1159484E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2937A5D0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120 min</w:t>
            </w:r>
          </w:p>
        </w:tc>
        <w:tc>
          <w:tcPr>
            <w:tcW w:w="0" w:type="auto"/>
          </w:tcPr>
          <w:p w14:paraId="56E0EF5B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0E4B6B40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2/Pres/-</w:t>
            </w:r>
          </w:p>
          <w:p w14:paraId="7E5E2D05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color w:val="000000" w:themeColor="text1"/>
                <w:sz w:val="24"/>
                <w:szCs w:val="24"/>
              </w:rPr>
              <w:t>/8/Pres/-</w:t>
            </w:r>
          </w:p>
        </w:tc>
        <w:tc>
          <w:tcPr>
            <w:tcW w:w="0" w:type="auto"/>
          </w:tcPr>
          <w:p w14:paraId="7DF2108C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4A71D51A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C09253C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55E619A8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777317F9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56B9269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5ADC8FA6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</w:tc>
      </w:tr>
      <w:tr w:rsidR="00EA60FD" w:rsidRPr="00E325BA" w14:paraId="565F7429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390991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3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5730EF51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0B59E8FF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134C27B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Placebo    </w:t>
            </w:r>
          </w:p>
          <w:p w14:paraId="6B9BC62E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520ECFD7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120 min</w:t>
            </w:r>
          </w:p>
          <w:p w14:paraId="1D4851FC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180 min </w:t>
            </w:r>
          </w:p>
        </w:tc>
        <w:tc>
          <w:tcPr>
            <w:tcW w:w="0" w:type="auto"/>
          </w:tcPr>
          <w:p w14:paraId="7A7DF314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6/Pres/+</w:t>
            </w:r>
          </w:p>
          <w:p w14:paraId="4CE351DB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6/Pres/+</w:t>
            </w:r>
          </w:p>
          <w:p w14:paraId="47C827AF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5/Pres/+</w:t>
            </w:r>
          </w:p>
        </w:tc>
        <w:tc>
          <w:tcPr>
            <w:tcW w:w="0" w:type="auto"/>
          </w:tcPr>
          <w:p w14:paraId="64A73858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7E2964A7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5074EF6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120 min)</w:t>
            </w:r>
          </w:p>
          <w:p w14:paraId="546CE33F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120 min)</w:t>
            </w:r>
          </w:p>
        </w:tc>
        <w:tc>
          <w:tcPr>
            <w:tcW w:w="0" w:type="auto"/>
          </w:tcPr>
          <w:p w14:paraId="7056C458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+/+/+</w:t>
            </w:r>
          </w:p>
          <w:p w14:paraId="4BB769B7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-/+/+</w:t>
            </w:r>
          </w:p>
        </w:tc>
      </w:tr>
      <w:tr w:rsidR="00EA60FD" w:rsidRPr="00E325BA" w14:paraId="2D539CC0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82B34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14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199E295C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63A55C20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59CC302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Placebo     </w:t>
            </w:r>
          </w:p>
          <w:p w14:paraId="09615EE2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7781B57A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480 min</w:t>
            </w:r>
          </w:p>
          <w:p w14:paraId="461BFE0F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0 min</w:t>
            </w:r>
          </w:p>
        </w:tc>
        <w:tc>
          <w:tcPr>
            <w:tcW w:w="0" w:type="auto"/>
          </w:tcPr>
          <w:p w14:paraId="3AEE5F24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Pres/-</w:t>
            </w:r>
          </w:p>
          <w:p w14:paraId="65C4ABD0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3/Pres/-</w:t>
            </w:r>
          </w:p>
          <w:p w14:paraId="45002C32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6/Pres/+</w:t>
            </w:r>
          </w:p>
        </w:tc>
        <w:tc>
          <w:tcPr>
            <w:tcW w:w="0" w:type="auto"/>
          </w:tcPr>
          <w:p w14:paraId="32AC47A4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16453160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783FEB2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1DCEF62A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7C67AB5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045E363E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NA </w:t>
            </w:r>
          </w:p>
        </w:tc>
      </w:tr>
      <w:tr w:rsidR="00EA60FD" w:rsidRPr="00E325BA" w14:paraId="54198A38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B13C60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5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59662BC7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3FAA69B4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07A5F44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Placebo     </w:t>
            </w:r>
          </w:p>
          <w:p w14:paraId="049867F7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65D915FE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300 min</w:t>
            </w:r>
          </w:p>
          <w:p w14:paraId="542D9201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20 min</w:t>
            </w:r>
          </w:p>
        </w:tc>
        <w:tc>
          <w:tcPr>
            <w:tcW w:w="0" w:type="auto"/>
          </w:tcPr>
          <w:p w14:paraId="73471D4E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6/Throb/-</w:t>
            </w:r>
          </w:p>
          <w:p w14:paraId="0A3C3D97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Pres/-</w:t>
            </w:r>
          </w:p>
          <w:p w14:paraId="44136DE5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7/Throb/+</w:t>
            </w:r>
          </w:p>
        </w:tc>
        <w:tc>
          <w:tcPr>
            <w:tcW w:w="0" w:type="auto"/>
          </w:tcPr>
          <w:p w14:paraId="386BD231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</w:t>
            </w:r>
          </w:p>
          <w:p w14:paraId="1B6B8023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61F8C7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360 min)</w:t>
            </w:r>
          </w:p>
          <w:p w14:paraId="035D8615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5ED91F8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-/+/+</w:t>
            </w:r>
          </w:p>
          <w:p w14:paraId="7605B5BA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</w:tc>
      </w:tr>
      <w:tr w:rsidR="00EA60FD" w:rsidRPr="00E325BA" w14:paraId="66D3DA62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D86487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6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7295753E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6ABFC26F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5993005A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Placebo  </w:t>
            </w:r>
          </w:p>
          <w:p w14:paraId="77816957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3AB316FB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30 min</w:t>
            </w:r>
          </w:p>
          <w:p w14:paraId="03857613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0 min</w:t>
            </w:r>
          </w:p>
        </w:tc>
        <w:tc>
          <w:tcPr>
            <w:tcW w:w="0" w:type="auto"/>
          </w:tcPr>
          <w:p w14:paraId="320F770B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2/Pres/-</w:t>
            </w:r>
          </w:p>
          <w:p w14:paraId="1656A70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1/Pres/-</w:t>
            </w:r>
          </w:p>
          <w:p w14:paraId="1553978F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color w:val="000000" w:themeColor="text1"/>
                <w:sz w:val="24"/>
                <w:szCs w:val="24"/>
              </w:rPr>
              <w:t>/10/Throb/+</w:t>
            </w:r>
          </w:p>
        </w:tc>
        <w:tc>
          <w:tcPr>
            <w:tcW w:w="0" w:type="auto"/>
          </w:tcPr>
          <w:p w14:paraId="42EA09C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27855C40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230D7FE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66DB15D2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DE0FE5D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3B8B3743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NA </w:t>
            </w:r>
          </w:p>
        </w:tc>
      </w:tr>
      <w:tr w:rsidR="00EA60FD" w:rsidRPr="00E325BA" w14:paraId="55E7CC72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DC1A8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7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55AB44FD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26827A86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76A32DA2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Placebo    </w:t>
            </w:r>
          </w:p>
          <w:p w14:paraId="6D1AA093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318F29DB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40 min</w:t>
            </w:r>
          </w:p>
          <w:p w14:paraId="5C45732D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0 min</w:t>
            </w:r>
          </w:p>
        </w:tc>
        <w:tc>
          <w:tcPr>
            <w:tcW w:w="0" w:type="auto"/>
          </w:tcPr>
          <w:p w14:paraId="6F605D29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5/Pres/+</w:t>
            </w:r>
          </w:p>
          <w:p w14:paraId="5EE2E999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3/Pres/+</w:t>
            </w:r>
          </w:p>
          <w:p w14:paraId="42288E97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Throb/+</w:t>
            </w:r>
          </w:p>
        </w:tc>
        <w:tc>
          <w:tcPr>
            <w:tcW w:w="0" w:type="auto"/>
          </w:tcPr>
          <w:p w14:paraId="28F301E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</w:t>
            </w:r>
          </w:p>
          <w:p w14:paraId="0D9E07D1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29E962D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da-DK"/>
              </w:rPr>
            </w:pPr>
            <w:r w:rsidRPr="00E325BA">
              <w:rPr>
                <w:color w:val="000000" w:themeColor="text1"/>
                <w:sz w:val="24"/>
                <w:szCs w:val="24"/>
                <w:lang w:val="da-DK"/>
              </w:rPr>
              <w:t>Yes (30 min)</w:t>
            </w:r>
          </w:p>
          <w:p w14:paraId="18F3E722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da-DK"/>
              </w:rPr>
            </w:pPr>
            <w:r w:rsidRPr="00E325BA">
              <w:rPr>
                <w:color w:val="000000" w:themeColor="text1"/>
                <w:sz w:val="24"/>
                <w:szCs w:val="24"/>
                <w:lang w:val="da-DK"/>
              </w:rPr>
              <w:t>No</w:t>
            </w:r>
          </w:p>
          <w:p w14:paraId="5FF6D254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AEFBC3B" w14:textId="77777777" w:rsidR="00EA60FD" w:rsidRPr="00E325BA" w:rsidRDefault="00EA60FD" w:rsidP="009805A7">
            <w:pPr>
              <w:pStyle w:val="Ing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-/+/+</w:t>
            </w:r>
          </w:p>
          <w:p w14:paraId="7A14E37E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0E686498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EA60FD" w:rsidRPr="00E325BA" w14:paraId="3F4EB77B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B1837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8/Male</w:t>
            </w:r>
          </w:p>
        </w:tc>
        <w:tc>
          <w:tcPr>
            <w:tcW w:w="0" w:type="auto"/>
          </w:tcPr>
          <w:p w14:paraId="30FCD7EA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6EF3EEFE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1F246EF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Placebo     </w:t>
            </w:r>
          </w:p>
          <w:p w14:paraId="53C130AD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357532DE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120 min</w:t>
            </w:r>
          </w:p>
          <w:p w14:paraId="6C2D3634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20 min</w:t>
            </w:r>
          </w:p>
        </w:tc>
        <w:tc>
          <w:tcPr>
            <w:tcW w:w="0" w:type="auto"/>
          </w:tcPr>
          <w:p w14:paraId="1D8554A4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color w:val="000000" w:themeColor="text1"/>
                <w:sz w:val="24"/>
                <w:szCs w:val="24"/>
              </w:rPr>
              <w:t>/4/Pres/+</w:t>
            </w:r>
          </w:p>
          <w:p w14:paraId="1F0CD2B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Pres/+</w:t>
            </w:r>
          </w:p>
          <w:p w14:paraId="49FBDC91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color w:val="000000" w:themeColor="text1"/>
                <w:sz w:val="24"/>
                <w:szCs w:val="24"/>
              </w:rPr>
              <w:t>Unilat</w:t>
            </w:r>
            <w:proofErr w:type="spellEnd"/>
            <w:r w:rsidRPr="00E325BA">
              <w:rPr>
                <w:color w:val="000000" w:themeColor="text1"/>
                <w:sz w:val="24"/>
                <w:szCs w:val="24"/>
              </w:rPr>
              <w:t>/8/Pres/+</w:t>
            </w:r>
          </w:p>
        </w:tc>
        <w:tc>
          <w:tcPr>
            <w:tcW w:w="0" w:type="auto"/>
          </w:tcPr>
          <w:p w14:paraId="5E4981B6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</w:t>
            </w:r>
          </w:p>
          <w:p w14:paraId="4502178E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C4E86C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120 min)</w:t>
            </w:r>
          </w:p>
          <w:p w14:paraId="6B94E16C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998CC5E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-/+/+</w:t>
            </w:r>
          </w:p>
          <w:p w14:paraId="05E50DCA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</w:tc>
      </w:tr>
      <w:tr w:rsidR="00EA60FD" w:rsidRPr="00E325BA" w14:paraId="64B4C97F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1ACE5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9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71B2A468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H-Like</w:t>
            </w:r>
          </w:p>
        </w:tc>
        <w:tc>
          <w:tcPr>
            <w:tcW w:w="0" w:type="auto"/>
          </w:tcPr>
          <w:p w14:paraId="6D5A141A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33C2200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Placebo     </w:t>
            </w:r>
          </w:p>
          <w:p w14:paraId="3954A79B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7FAEBC12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10 min</w:t>
            </w:r>
          </w:p>
          <w:p w14:paraId="6D720BC7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20 min</w:t>
            </w:r>
          </w:p>
        </w:tc>
        <w:tc>
          <w:tcPr>
            <w:tcW w:w="0" w:type="auto"/>
          </w:tcPr>
          <w:p w14:paraId="4B3ABA44" w14:textId="77777777" w:rsidR="00EA60FD" w:rsidRPr="00E325BA" w:rsidRDefault="00EA60FD" w:rsidP="009805A7">
            <w:pPr>
              <w:pStyle w:val="Ing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1/Pres/-</w:t>
            </w:r>
          </w:p>
          <w:p w14:paraId="2708AEFA" w14:textId="77777777" w:rsidR="00EA60FD" w:rsidRPr="00E325BA" w:rsidRDefault="00EA60FD" w:rsidP="009805A7">
            <w:pPr>
              <w:pStyle w:val="Ing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3/Pres/-</w:t>
            </w:r>
          </w:p>
          <w:p w14:paraId="132D725B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5/Pres/-</w:t>
            </w:r>
          </w:p>
        </w:tc>
        <w:tc>
          <w:tcPr>
            <w:tcW w:w="0" w:type="auto"/>
          </w:tcPr>
          <w:p w14:paraId="5188D61D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098AF433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2C6FDF4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170940AD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902E7D1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5F8414E4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6922521B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EA60FD" w:rsidRPr="00E325BA" w14:paraId="69E9FD12" w14:textId="77777777" w:rsidTr="0098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A2F85D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20/</w:t>
            </w:r>
            <w:proofErr w:type="spellStart"/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0" w:type="auto"/>
          </w:tcPr>
          <w:p w14:paraId="351EB87D" w14:textId="77777777" w:rsidR="00EA60FD" w:rsidRPr="00E325BA" w:rsidRDefault="00EA60FD" w:rsidP="00980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76986FCB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5105BD86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Placebo     </w:t>
            </w:r>
          </w:p>
          <w:p w14:paraId="6444A468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386404B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360 min</w:t>
            </w:r>
          </w:p>
          <w:p w14:paraId="7016DA7E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10 min</w:t>
            </w:r>
          </w:p>
        </w:tc>
        <w:tc>
          <w:tcPr>
            <w:tcW w:w="0" w:type="auto"/>
          </w:tcPr>
          <w:p w14:paraId="37C8FC13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Pres/+</w:t>
            </w:r>
          </w:p>
          <w:p w14:paraId="347B38C0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1/Pres/-</w:t>
            </w:r>
          </w:p>
          <w:p w14:paraId="763CDB0A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4/Comb/+</w:t>
            </w:r>
          </w:p>
        </w:tc>
        <w:tc>
          <w:tcPr>
            <w:tcW w:w="0" w:type="auto"/>
          </w:tcPr>
          <w:p w14:paraId="17ABFECE" w14:textId="6B6D7477" w:rsidR="00EA60FD" w:rsidRPr="00E325BA" w:rsidRDefault="00EB7704" w:rsidP="009805A7">
            <w:pPr>
              <w:pStyle w:val="Ing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Yes</w:t>
            </w:r>
          </w:p>
          <w:p w14:paraId="3C5AD52A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3B08C2C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360)</w:t>
            </w:r>
          </w:p>
          <w:p w14:paraId="26FE1448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Yes (20)</w:t>
            </w:r>
          </w:p>
        </w:tc>
        <w:tc>
          <w:tcPr>
            <w:tcW w:w="0" w:type="auto"/>
          </w:tcPr>
          <w:p w14:paraId="7C5CCCA5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+/+/+</w:t>
            </w:r>
          </w:p>
          <w:p w14:paraId="0F23C284" w14:textId="77777777" w:rsidR="00EA60FD" w:rsidRPr="00E325BA" w:rsidRDefault="00EA60FD" w:rsidP="009805A7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+/+/+</w:t>
            </w:r>
          </w:p>
        </w:tc>
      </w:tr>
      <w:tr w:rsidR="00EA60FD" w:rsidRPr="00E325BA" w14:paraId="2DF19FC4" w14:textId="77777777" w:rsidTr="0098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9E8171" w14:textId="77777777" w:rsidR="00EA60FD" w:rsidRPr="00E325BA" w:rsidRDefault="00EA60FD" w:rsidP="009805A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25B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21/Male</w:t>
            </w:r>
          </w:p>
        </w:tc>
        <w:tc>
          <w:tcPr>
            <w:tcW w:w="0" w:type="auto"/>
          </w:tcPr>
          <w:p w14:paraId="6BD8A716" w14:textId="77777777" w:rsidR="00EA60FD" w:rsidRPr="00E325BA" w:rsidRDefault="00EA60FD" w:rsidP="00980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ine</w:t>
            </w:r>
            <w:proofErr w:type="spellEnd"/>
            <w:r w:rsidRPr="00E32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0" w:type="auto"/>
          </w:tcPr>
          <w:p w14:paraId="718EEB6E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Maxipost</w:t>
            </w:r>
          </w:p>
          <w:p w14:paraId="12EABF25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 xml:space="preserve">Placebo     </w:t>
            </w:r>
          </w:p>
          <w:p w14:paraId="52B39C5F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Usual</w:t>
            </w:r>
          </w:p>
        </w:tc>
        <w:tc>
          <w:tcPr>
            <w:tcW w:w="0" w:type="auto"/>
          </w:tcPr>
          <w:p w14:paraId="4F82CF9D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0 min</w:t>
            </w:r>
          </w:p>
          <w:p w14:paraId="68639179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0 min</w:t>
            </w:r>
          </w:p>
        </w:tc>
        <w:tc>
          <w:tcPr>
            <w:tcW w:w="0" w:type="auto"/>
          </w:tcPr>
          <w:p w14:paraId="4ED0CE2F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3/Throb/-</w:t>
            </w:r>
          </w:p>
          <w:p w14:paraId="3B82CB40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3/Throb/-</w:t>
            </w:r>
          </w:p>
          <w:p w14:paraId="23BC187D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Bilat/9/Throb/+</w:t>
            </w:r>
          </w:p>
        </w:tc>
        <w:tc>
          <w:tcPr>
            <w:tcW w:w="0" w:type="auto"/>
          </w:tcPr>
          <w:p w14:paraId="02043CC5" w14:textId="77777777" w:rsidR="00EA60FD" w:rsidRPr="00E325BA" w:rsidRDefault="00EA60FD" w:rsidP="009805A7">
            <w:pPr>
              <w:pStyle w:val="Ing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779BFE5F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67A742E" w14:textId="77777777" w:rsidR="00EA60FD" w:rsidRPr="00E325BA" w:rsidRDefault="00EA60FD" w:rsidP="009805A7">
            <w:pPr>
              <w:pStyle w:val="Ing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  <w:p w14:paraId="12C7E83F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A258312" w14:textId="77777777" w:rsidR="00EA60FD" w:rsidRPr="00E325BA" w:rsidRDefault="00EA60FD" w:rsidP="009805A7">
            <w:pPr>
              <w:pStyle w:val="Ing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  <w:p w14:paraId="2C21F646" w14:textId="77777777" w:rsidR="00EA60FD" w:rsidRPr="00E325BA" w:rsidRDefault="00EA60FD" w:rsidP="009805A7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325BA">
              <w:rPr>
                <w:color w:val="000000" w:themeColor="text1"/>
                <w:sz w:val="24"/>
                <w:szCs w:val="24"/>
              </w:rPr>
              <w:t>NA</w:t>
            </w:r>
          </w:p>
        </w:tc>
      </w:tr>
    </w:tbl>
    <w:p w14:paraId="298AEEDB" w14:textId="77777777" w:rsidR="00EA60FD" w:rsidRPr="000D3259" w:rsidRDefault="00EA60FD" w:rsidP="00EA60FD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No, number; TTH, tension-type headache; Bilat, bilateral; Throb, throbbing; </w:t>
      </w:r>
      <w:proofErr w:type="spellStart"/>
      <w:r w:rsidRPr="000D3259">
        <w:rPr>
          <w:rFonts w:ascii="Times New Roman" w:hAnsi="Times New Roman" w:cs="Times New Roman"/>
          <w:sz w:val="20"/>
          <w:szCs w:val="20"/>
          <w:lang w:val="en-US"/>
        </w:rPr>
        <w:t>Unilat</w:t>
      </w:r>
      <w:proofErr w:type="spellEnd"/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, unilateral; Pres, pressing: NA, not applicable; Comb, combined throbbing and pressing quality of headache. </w:t>
      </w:r>
    </w:p>
    <w:p w14:paraId="51FA1A6E" w14:textId="77777777" w:rsidR="00EA60FD" w:rsidRPr="000D3259" w:rsidRDefault="00EA60FD" w:rsidP="00EA60FD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a Localization (unilateral, bilateral) / pain intensity (11-point numeric rating scale, with 0 indicating no headache and 10 indicating the worst headache imaginable) / quality of headache (throbbing, pressing, combined throbbing and pressing) / aggravation of headache by routine physical activity (plus denotes presence, minus denotes absence). </w:t>
      </w:r>
    </w:p>
    <w:p w14:paraId="02D4C3C2" w14:textId="77777777" w:rsidR="00EA60FD" w:rsidRPr="000D3259" w:rsidRDefault="00EA60FD" w:rsidP="00EA60FD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b </w:t>
      </w:r>
      <w:proofErr w:type="gramStart"/>
      <w:r w:rsidRPr="000D3259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 participant is asked to determine whether the headache following </w:t>
      </w:r>
      <w:r w:rsidRPr="00AC1904">
        <w:rPr>
          <w:rFonts w:ascii="Times New Roman" w:hAnsi="Times New Roman" w:cs="Times New Roman"/>
          <w:sz w:val="20"/>
          <w:szCs w:val="20"/>
          <w:lang w:val="en-US"/>
        </w:rPr>
        <w:t>Maxipost</w:t>
      </w: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 or placebo infusion resembles his/her, if applicable, usual migraine-like headache. </w:t>
      </w:r>
    </w:p>
    <w:p w14:paraId="37669C21" w14:textId="77777777" w:rsidR="00EA60FD" w:rsidRPr="000D3259" w:rsidRDefault="00EA60FD" w:rsidP="00EA60FD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c Migraine-like headache is defined by the criteria outlined in Table 1. </w:t>
      </w:r>
    </w:p>
    <w:p w14:paraId="76806FBC" w14:textId="77777777" w:rsidR="00EA60FD" w:rsidRPr="000D3259" w:rsidRDefault="00EA60FD" w:rsidP="00EA60FD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259">
        <w:rPr>
          <w:rFonts w:ascii="Times New Roman" w:hAnsi="Times New Roman" w:cs="Times New Roman"/>
          <w:sz w:val="20"/>
          <w:szCs w:val="20"/>
          <w:lang w:val="en-US"/>
        </w:rPr>
        <w:t xml:space="preserve">Associated symptoms are nausea, photophobia, and phonophobia. Worsening is defined as an increase in the severity of these symptoms at the onset of migraine-like headache compared with baseline (i.e., time of infusion start), as rated on a 4-point Likert scale (0 = none, 1 = mild, 2 = moderate, 3 = severe).  </w:t>
      </w:r>
    </w:p>
    <w:p w14:paraId="384B76A9" w14:textId="77777777" w:rsidR="00EA60FD" w:rsidRPr="001D7D71" w:rsidRDefault="00EA60FD" w:rsidP="00EA60FD">
      <w:pPr>
        <w:rPr>
          <w:lang w:val="en-US"/>
        </w:rPr>
      </w:pPr>
    </w:p>
    <w:p w14:paraId="4213F282" w14:textId="77777777" w:rsidR="00EA60FD" w:rsidRPr="00AF5F4D" w:rsidRDefault="00EA60FD" w:rsidP="00EA60FD">
      <w:pPr>
        <w:rPr>
          <w:lang w:val="en-US"/>
        </w:rPr>
      </w:pPr>
      <w:r w:rsidRPr="00AF5F4D">
        <w:rPr>
          <w:lang w:val="en-US"/>
        </w:rPr>
        <w:t xml:space="preserve"> </w:t>
      </w:r>
    </w:p>
    <w:p w14:paraId="124B3926" w14:textId="77777777" w:rsidR="00EA60FD" w:rsidRPr="005B0A33" w:rsidRDefault="00EA60FD" w:rsidP="00EA60F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ADC2B10" w14:textId="77777777" w:rsidR="00EA60FD" w:rsidRPr="00F1200A" w:rsidRDefault="00EA60FD" w:rsidP="00EA60FD">
      <w:pPr>
        <w:rPr>
          <w:lang w:val="en-US"/>
        </w:rPr>
      </w:pPr>
    </w:p>
    <w:p w14:paraId="005CD984" w14:textId="02789276" w:rsidR="00415BD1" w:rsidRDefault="00415B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15BD1" w:rsidSect="00F1200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C0688" w14:textId="77777777" w:rsidR="005F121A" w:rsidRDefault="005F121A" w:rsidP="000D3259">
      <w:pPr>
        <w:spacing w:after="0" w:line="240" w:lineRule="auto"/>
      </w:pPr>
      <w:r>
        <w:separator/>
      </w:r>
    </w:p>
  </w:endnote>
  <w:endnote w:type="continuationSeparator" w:id="0">
    <w:p w14:paraId="1C6072D4" w14:textId="77777777" w:rsidR="005F121A" w:rsidRDefault="005F121A" w:rsidP="000D3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A8251" w14:textId="77777777" w:rsidR="005F121A" w:rsidRDefault="005F121A" w:rsidP="000D3259">
      <w:pPr>
        <w:spacing w:after="0" w:line="240" w:lineRule="auto"/>
      </w:pPr>
      <w:r>
        <w:separator/>
      </w:r>
    </w:p>
  </w:footnote>
  <w:footnote w:type="continuationSeparator" w:id="0">
    <w:p w14:paraId="3D826C31" w14:textId="77777777" w:rsidR="005F121A" w:rsidRDefault="005F121A" w:rsidP="000D32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8EA580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DF26D4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25870209">
    <w:abstractNumId w:val="1"/>
  </w:num>
  <w:num w:numId="2" w16cid:durableId="965546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259"/>
    <w:rsid w:val="000548B1"/>
    <w:rsid w:val="000D3259"/>
    <w:rsid w:val="000D6D35"/>
    <w:rsid w:val="00134D78"/>
    <w:rsid w:val="00355BF3"/>
    <w:rsid w:val="00415BD1"/>
    <w:rsid w:val="004E2BA0"/>
    <w:rsid w:val="00597763"/>
    <w:rsid w:val="005F121A"/>
    <w:rsid w:val="006809DE"/>
    <w:rsid w:val="00716CBA"/>
    <w:rsid w:val="00776575"/>
    <w:rsid w:val="007C0BBA"/>
    <w:rsid w:val="00922298"/>
    <w:rsid w:val="00A00CEA"/>
    <w:rsid w:val="00A21A07"/>
    <w:rsid w:val="00BB09AC"/>
    <w:rsid w:val="00CA37D5"/>
    <w:rsid w:val="00E27B02"/>
    <w:rsid w:val="00E76F3E"/>
    <w:rsid w:val="00EA60FD"/>
    <w:rsid w:val="00EB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F278F7"/>
  <w15:chartTrackingRefBased/>
  <w15:docId w15:val="{FF8CF467-782B-4CA0-A253-7576E442F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D32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D32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D32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5">
    <w:name w:val="Plain Table 5"/>
    <w:basedOn w:val="Tabel-Normal"/>
    <w:uiPriority w:val="45"/>
    <w:rsid w:val="000D32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genafstand">
    <w:name w:val="No Spacing"/>
    <w:uiPriority w:val="1"/>
    <w:qFormat/>
    <w:rsid w:val="000D3259"/>
    <w:pPr>
      <w:spacing w:after="0" w:line="480" w:lineRule="auto"/>
    </w:pPr>
    <w:rPr>
      <w:rFonts w:ascii="Times New Roman" w:hAnsi="Times New Roman" w:cs="Times New Roman"/>
      <w:sz w:val="18"/>
      <w:szCs w:val="18"/>
      <w:lang w:val="en-US"/>
    </w:rPr>
  </w:style>
  <w:style w:type="paragraph" w:styleId="Opstilling-punkttegn">
    <w:name w:val="List Bullet"/>
    <w:basedOn w:val="Normal"/>
    <w:uiPriority w:val="99"/>
    <w:semiHidden/>
    <w:unhideWhenUsed/>
    <w:rsid w:val="000D3259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0D3259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0D32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D32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D32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0D32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D3259"/>
  </w:style>
  <w:style w:type="paragraph" w:styleId="Sidefod">
    <w:name w:val="footer"/>
    <w:basedOn w:val="Normal"/>
    <w:link w:val="SidefodTegn"/>
    <w:uiPriority w:val="99"/>
    <w:unhideWhenUsed/>
    <w:rsid w:val="000D32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D3259"/>
  </w:style>
  <w:style w:type="table" w:styleId="Tabel-Gitter">
    <w:name w:val="Table Grid"/>
    <w:basedOn w:val="Tabel-Normal"/>
    <w:uiPriority w:val="39"/>
    <w:rsid w:val="000D3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3">
    <w:name w:val="Grid Table 3"/>
    <w:basedOn w:val="Tabel-Normal"/>
    <w:uiPriority w:val="48"/>
    <w:rsid w:val="000D325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134D7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34D7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34D7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34D7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34D78"/>
    <w:rPr>
      <w:b/>
      <w:bCs/>
      <w:sz w:val="20"/>
      <w:szCs w:val="20"/>
    </w:rPr>
  </w:style>
  <w:style w:type="table" w:customStyle="1" w:styleId="Gittertabel21">
    <w:name w:val="Gittertabel 21"/>
    <w:basedOn w:val="Tabel-Normal"/>
    <w:uiPriority w:val="47"/>
    <w:rsid w:val="00415BD1"/>
    <w:pPr>
      <w:spacing w:before="240"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415BD1"/>
    <w:pPr>
      <w:autoSpaceDE w:val="0"/>
      <w:autoSpaceDN w:val="0"/>
      <w:adjustRightInd w:val="0"/>
      <w:spacing w:before="240" w:after="0" w:line="240" w:lineRule="auto"/>
    </w:pPr>
    <w:rPr>
      <w:rFonts w:ascii="Wingdings" w:hAnsi="Wingdings" w:cs="Wingding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34</Words>
  <Characters>6923</Characters>
  <Application>Microsoft Office Word</Application>
  <DocSecurity>0</DocSecurity>
  <Lines>57</Lines>
  <Paragraphs>16</Paragraphs>
  <ScaleCrop>false</ScaleCrop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Ashina</dc:creator>
  <cp:keywords/>
  <dc:description/>
  <cp:lastModifiedBy>Haidar Al-Khazali</cp:lastModifiedBy>
  <cp:revision>7</cp:revision>
  <dcterms:created xsi:type="dcterms:W3CDTF">2023-06-19T06:08:00Z</dcterms:created>
  <dcterms:modified xsi:type="dcterms:W3CDTF">2024-01-13T12:21:00Z</dcterms:modified>
</cp:coreProperties>
</file>